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11C" w:rsidRPr="000D7FDB" w:rsidRDefault="003D611C" w:rsidP="00432C53">
      <w:pPr>
        <w:ind w:leftChars="-608" w:left="-1276" w:hanging="1"/>
        <w:rPr>
          <w:rFonts w:ascii="Times New Roman" w:hAnsi="Times New Roman" w:cs="Times New Roman"/>
          <w:b/>
          <w:sz w:val="24"/>
          <w:szCs w:val="24"/>
        </w:rPr>
      </w:pPr>
      <w:r w:rsidRPr="00713481">
        <w:rPr>
          <w:rFonts w:ascii="Times New Roman" w:hAnsi="Times New Roman" w:cs="Times New Roman"/>
          <w:sz w:val="24"/>
          <w:szCs w:val="24"/>
        </w:rPr>
        <w:t xml:space="preserve">　</w:t>
      </w:r>
      <w:r w:rsidRPr="000D7FDB">
        <w:rPr>
          <w:rFonts w:ascii="Times New Roman" w:hAnsi="Times New Roman" w:cs="Times New Roman"/>
          <w:b/>
          <w:sz w:val="24"/>
          <w:szCs w:val="24"/>
        </w:rPr>
        <w:t>Supplemental Table 1. Preoperative, Operative and Outcome data by IQR</w:t>
      </w:r>
      <w:r w:rsidRPr="000D7FDB">
        <w:rPr>
          <w:rFonts w:ascii="Times New Roman" w:hAnsi="Times New Roman" w:cs="Times New Roman"/>
          <w:b/>
          <w:sz w:val="24"/>
          <w:szCs w:val="24"/>
        </w:rPr>
        <w:t xml:space="preserve">　</w:t>
      </w:r>
      <w:r w:rsidRPr="000D7FD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58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8"/>
        <w:gridCol w:w="1340"/>
        <w:gridCol w:w="1290"/>
        <w:gridCol w:w="1435"/>
        <w:gridCol w:w="1182"/>
        <w:gridCol w:w="1182"/>
        <w:gridCol w:w="706"/>
      </w:tblGrid>
      <w:tr w:rsidR="003D611C" w:rsidRPr="00713481" w:rsidTr="003D611C">
        <w:trPr>
          <w:trHeight w:val="600"/>
          <w:jc w:val="center"/>
        </w:trPr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CA_Q1 [13,19.6]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CA_Q2 (19.6,23.1]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CA_Q3 (23.1,25.5]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CA_Q4 (25.5,29]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3D611C" w:rsidRPr="00713481" w:rsidTr="003D611C">
        <w:trPr>
          <w:trHeight w:val="300"/>
          <w:jc w:val="center"/>
        </w:trPr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D611C" w:rsidRPr="00713481" w:rsidTr="000D7FDB">
        <w:trPr>
          <w:trHeight w:val="259"/>
          <w:jc w:val="center"/>
        </w:trPr>
        <w:tc>
          <w:tcPr>
            <w:tcW w:w="3448" w:type="dxa"/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operative characteristics</w:t>
            </w:r>
          </w:p>
        </w:tc>
        <w:tc>
          <w:tcPr>
            <w:tcW w:w="1340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90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35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82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82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06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D611C" w:rsidRPr="00713481" w:rsidTr="000D7FDB">
        <w:trPr>
          <w:trHeight w:val="35"/>
          <w:jc w:val="center"/>
        </w:trPr>
        <w:tc>
          <w:tcPr>
            <w:tcW w:w="34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, Mean±SD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 ±11.4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 ±10.1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 ±11.2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 ±10.8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 ±11.7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Age&gt;=60 year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 (19.8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0.2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5.1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4.5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40.3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 (74.7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 (74.6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 (77.6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77.6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68.5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MI (kg/m^2, Mean±SD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 ±4.5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 ±4.3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 ±4.7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 ±4.4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 ±4.7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ension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 (80.0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 (74.6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 (78.4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 (82.0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 (85.1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3D611C" w:rsidRPr="00713481" w:rsidTr="003D611C">
        <w:trPr>
          <w:trHeight w:val="4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 Mellitus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.9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.5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.1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.4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3D611C" w:rsidRPr="00713481" w:rsidTr="003D611C">
        <w:trPr>
          <w:trHeight w:val="322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onary Artery Disease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.8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3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7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.2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PD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.6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fan Syndrome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8.9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0.9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15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5.9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8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 (41.4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40.6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39.4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43.1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42.3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</w:tr>
      <w:tr w:rsidR="003D611C" w:rsidRPr="00713481" w:rsidTr="003D611C">
        <w:trPr>
          <w:trHeight w:val="42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 w:rsidP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Hx of AD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2.0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.1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3D611C" w:rsidRPr="00713481" w:rsidTr="003D611C">
        <w:trPr>
          <w:trHeight w:val="146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x of Cardiac Surgery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5.2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7.3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4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6.5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3D611C" w:rsidRPr="00713481" w:rsidTr="003D611C">
        <w:trPr>
          <w:trHeight w:val="27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x of Aortic Surgery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5.2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.3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.9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.1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6.5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3D611C" w:rsidRPr="00713481" w:rsidTr="003D611C">
        <w:trPr>
          <w:trHeight w:val="42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nset within 14 days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 (84.0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 (83.6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 (83.0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 (86.7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 (82.7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B (g/L, Mean±SD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7 ±17.4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5 ±17.9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5 ±17.9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2 ±16.2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4 ±17.5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BC (10^9/L, Mean±SD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±4.9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±3.8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±6.6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±3.9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±4.7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T (10^9/L, Mean±SD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5 ±78.4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3 ±68.4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5 ±75.8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5 ±90.0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9 ±78.1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nn Classification*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enn Class Aa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 (74.8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 (71.5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 (71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73.3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 (82.7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enn Class Ab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 (22.5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25.4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25.1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23.9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5.3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enn Class Ac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2.1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0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3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4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.6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enn Class Ab&amp;c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7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0"/>
          <w:jc w:val="center"/>
        </w:trPr>
        <w:tc>
          <w:tcPr>
            <w:tcW w:w="3448" w:type="dxa"/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erative data</w:t>
            </w:r>
          </w:p>
        </w:tc>
        <w:tc>
          <w:tcPr>
            <w:tcW w:w="1340" w:type="dxa"/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90" w:type="dxa"/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35" w:type="dxa"/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82" w:type="dxa"/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82" w:type="dxa"/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06" w:type="dxa"/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ot Operation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entall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 (24.9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7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31.7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22.4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7.3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Root-sparing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9 (72.6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70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 (66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 (74.5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78.6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David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.9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Wheat's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.7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0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8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ch Operation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TAR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2.2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3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4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TAR/FET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 (90.0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 (96.9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 (95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 (88.2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78.6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TAR/ABO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7.9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.9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9.4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20.2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BG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10.4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13.3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6.2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9.0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3.3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cending-Iliac Bypass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5.8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.3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6.2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5.9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6.9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</w:tr>
      <w:tr w:rsidR="003D611C" w:rsidRPr="00713481" w:rsidTr="003D611C">
        <w:trPr>
          <w:trHeight w:val="222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 w:rsidP="0007140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eration Time (hour, Mean±SD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±1.7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±1.4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±1.5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±1.9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±1.8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600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 w:rsidP="0007140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PB Time (min, Mean±SD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8 ±47.6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6 ±47.5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0 ±38.8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2 ±48.4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4 ±51.4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42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 w:rsidP="0007140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CA Time (min, Mean±SD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 ±7.2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 ±7.7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 ±6.2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 ±5.4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 ±6.0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 w:rsidP="00071404">
            <w:pPr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CA Time&gt;22 min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22.3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 (46.1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27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8.6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6.0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600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 w:rsidP="0007140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dir Temperature (</w:t>
            </w:r>
            <w:r w:rsidRPr="0071348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℃</w:t>
            </w: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Mean±SD)</w:t>
            </w:r>
          </w:p>
        </w:tc>
        <w:tc>
          <w:tcPr>
            <w:tcW w:w="1340" w:type="dxa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 ±3.5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 ±1.0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 ±1.0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 ±0.6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 ±0.9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300"/>
          <w:jc w:val="center"/>
        </w:trPr>
        <w:tc>
          <w:tcPr>
            <w:tcW w:w="3448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Outcomes</w:t>
            </w:r>
          </w:p>
        </w:tc>
        <w:tc>
          <w:tcPr>
            <w:tcW w:w="1340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90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35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82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182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706" w:type="dxa"/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O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 (15.7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19.1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16.2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14.1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3.3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Operative Mortality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7.1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0.9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.9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.1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.2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troke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.9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3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.1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.6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203C4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araplegia</w:t>
            </w:r>
            <w:r w:rsidR="003D611C" w:rsidRPr="007134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3.2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0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6.2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7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0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RRT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8.3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1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7.7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6.3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7.7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</w:tr>
      <w:tr w:rsidR="003D611C" w:rsidRPr="00713481" w:rsidTr="003D611C">
        <w:trPr>
          <w:trHeight w:val="22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exploration for bleeding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3.7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.9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.9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4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acheotomy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3.6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.3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.5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.0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  <w:tr w:rsidR="003D611C" w:rsidRPr="00713481" w:rsidTr="003D611C">
        <w:trPr>
          <w:trHeight w:val="322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 Stay (day, Mean±SD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±11.2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±17.7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±9.3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±6.6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±6.8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12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&gt;17 days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 (24.1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34.0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0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9.6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1.8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260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U Stay (day, median (IQR)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3.5-6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4-6.7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 w:rsidP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(3.9-6.5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-5.6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-5.8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42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&gt;6 days (%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 (24.8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32.4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27.8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18.0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20.6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124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Loss (ml, median (IQR))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 (600-960)</w:t>
            </w:r>
          </w:p>
        </w:tc>
        <w:tc>
          <w:tcPr>
            <w:tcW w:w="12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 (600-1200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 (600-1080)</w:t>
            </w:r>
          </w:p>
        </w:tc>
        <w:tc>
          <w:tcPr>
            <w:tcW w:w="11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 (600-900)</w:t>
            </w:r>
          </w:p>
        </w:tc>
        <w:tc>
          <w:tcPr>
            <w:tcW w:w="11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 (600-900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42"/>
          <w:jc w:val="center"/>
        </w:trPr>
        <w:tc>
          <w:tcPr>
            <w:tcW w:w="34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-Hospital Blood Product Use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 w:rsidP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RBC (unit, median (IQR)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-6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-8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-6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-6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-6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 w:rsidP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lasma (ml, median (IQR))</w:t>
            </w:r>
          </w:p>
        </w:tc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 (0-800)</w:t>
            </w:r>
          </w:p>
        </w:tc>
        <w:tc>
          <w:tcPr>
            <w:tcW w:w="12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 (0-800)</w:t>
            </w:r>
          </w:p>
        </w:tc>
        <w:tc>
          <w:tcPr>
            <w:tcW w:w="14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 (0-712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 (0-800)</w:t>
            </w:r>
          </w:p>
        </w:tc>
        <w:tc>
          <w:tcPr>
            <w:tcW w:w="11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 (0-600)</w:t>
            </w:r>
          </w:p>
        </w:tc>
        <w:tc>
          <w:tcPr>
            <w:tcW w:w="7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3D611C" w:rsidRPr="00713481" w:rsidTr="003D611C">
        <w:trPr>
          <w:trHeight w:val="308"/>
          <w:jc w:val="center"/>
        </w:trPr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360" w:type="dxa"/>
              <w:bottom w:w="0" w:type="dxa"/>
              <w:right w:w="0" w:type="dxa"/>
            </w:tcMar>
            <w:vAlign w:val="center"/>
            <w:hideMark/>
          </w:tcPr>
          <w:p w:rsidR="003D611C" w:rsidRPr="00713481" w:rsidRDefault="003D611C" w:rsidP="003D611C">
            <w:pPr>
              <w:ind w:firstLineChars="100" w:firstLine="240"/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PLT (unit, median (IQR)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-4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-5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-4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-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-2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611C" w:rsidRPr="00713481" w:rsidRDefault="003D611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D36983" w:rsidRDefault="000D7FDB" w:rsidP="003D611C">
      <w:pPr>
        <w:ind w:leftChars="-472" w:left="-990" w:rightChars="-495" w:right="-1039" w:hanging="1"/>
        <w:rPr>
          <w:rFonts w:ascii="Times New Roman" w:hAnsi="Times New Roman" w:cs="Times New Roman"/>
          <w:sz w:val="24"/>
          <w:szCs w:val="24"/>
        </w:rPr>
      </w:pPr>
      <w:r w:rsidRPr="000D7FDB">
        <w:rPr>
          <w:rFonts w:ascii="Times New Roman" w:hAnsi="Times New Roman" w:cs="Times New Roman"/>
          <w:sz w:val="24"/>
          <w:szCs w:val="24"/>
        </w:rPr>
        <w:t>*Penn Classification: Penn Class Aa (No ischemia), Penn Class Ab (Localized ischemia), Penn Class Ac (Generalized ischemia/circulatory collapse), Penn Class Ab&amp;c (Combined ischemia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611C" w:rsidRPr="00713481">
        <w:rPr>
          <w:rFonts w:ascii="Times New Roman" w:hAnsi="Times New Roman" w:cs="Times New Roman"/>
          <w:sz w:val="24"/>
          <w:szCs w:val="24"/>
        </w:rPr>
        <w:t xml:space="preserve">DHCA, deep hypothermic cardiac arrest; MHCA, moderate hypothermic cardiac arrest; </w:t>
      </w:r>
      <w:r w:rsidR="003D611C" w:rsidRPr="00713481">
        <w:rPr>
          <w:rFonts w:ascii="Times New Roman" w:hAnsi="Times New Roman" w:cs="Times New Roman"/>
          <w:color w:val="000000"/>
          <w:sz w:val="24"/>
          <w:szCs w:val="24"/>
        </w:rPr>
        <w:t xml:space="preserve">SD, standard deviation; BMI, body mass index; COPD, chronic obstructive pulmonary disease; AD, aortic disease; Hx, history; HB, hemoglobin; WBC, white blood cell; PLT, platelet; </w:t>
      </w:r>
      <w:r w:rsidR="003D611C" w:rsidRPr="00713481">
        <w:rPr>
          <w:rFonts w:ascii="Times New Roman" w:hAnsi="Times New Roman" w:cs="Times New Roman"/>
          <w:sz w:val="24"/>
          <w:szCs w:val="24"/>
        </w:rPr>
        <w:t>TAR, total arch replacement; FET, frozen elephant trunk; ABO, aortic balloon occlusion; CABG, coronary artery bypass graft; CPB, cardiopulmonary bypass; HCA, hypothermic cardiac arrest; CMO, composite major outcomes; CRRT, continuous renal replacement therapy; ICU, intensive care unit; IQR, interquartile range; RBC, red blood cell; PLT, platelet.</w:t>
      </w:r>
    </w:p>
    <w:p w:rsidR="00D36983" w:rsidRPr="00D36983" w:rsidRDefault="00D36983" w:rsidP="00D36983">
      <w:pPr>
        <w:widowControl/>
        <w:ind w:leftChars="-540" w:left="-1134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0D7FDB">
        <w:rPr>
          <w:rFonts w:ascii="Times New Roman" w:hAnsi="Times New Roman" w:cs="Times New Roman"/>
          <w:b/>
          <w:sz w:val="24"/>
          <w:szCs w:val="24"/>
        </w:rPr>
        <w:t>. Preoperative, Operative and Outcome data by IQR</w:t>
      </w:r>
      <w:r>
        <w:rPr>
          <w:rFonts w:ascii="Times New Roman" w:hAnsi="Times New Roman" w:cs="Times New Roman"/>
          <w:b/>
          <w:sz w:val="24"/>
          <w:szCs w:val="24"/>
        </w:rPr>
        <w:t xml:space="preserve"> after Weighted Propensity Score Matching</w:t>
      </w:r>
    </w:p>
    <w:tbl>
      <w:tblPr>
        <w:tblW w:w="10795" w:type="dxa"/>
        <w:tblInd w:w="-11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93"/>
        <w:gridCol w:w="1258"/>
        <w:gridCol w:w="1352"/>
        <w:gridCol w:w="1352"/>
        <w:gridCol w:w="1352"/>
        <w:gridCol w:w="1352"/>
        <w:gridCol w:w="1352"/>
      </w:tblGrid>
      <w:tr w:rsidR="00D36983" w:rsidTr="00D36983">
        <w:trPr>
          <w:trHeight w:val="555"/>
        </w:trPr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widowControl/>
              <w:jc w:val="left"/>
              <w:rPr>
                <w:rFonts w:ascii="等线" w:eastAsia="等线" w:hAnsi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Overall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CA_Q1 [13,19.6]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CA_Q2 (19.6,23.1]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CA_Q3 (23.1,25.5]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HCA_Q4 (25.5,29]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p value</w:t>
            </w:r>
          </w:p>
        </w:tc>
      </w:tr>
      <w:tr w:rsidR="00D36983" w:rsidTr="00D36983">
        <w:trPr>
          <w:trHeight w:val="278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61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5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5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14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　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reoperative 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ge (year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.3±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9±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.8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.6±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.9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4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ge&gt;=60 ye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.2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1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1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8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7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ale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5.2 (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.4 (7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.9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.7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9.2 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9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BMI (kg/m^2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1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1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2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2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1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9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ypertensio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4.2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.3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7.5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.3 (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.0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iabetes Mellitus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rory Artery Disease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7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5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OPD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8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arfan Syndrome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2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6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moking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4.9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2 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.1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.6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1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3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amily Hx of AD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76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x of Cardiac Surger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5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x of Aortic Surger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0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4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7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nset within 14 days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4.2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.9 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.9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.5 (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.0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7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B (g/L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5.2±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.8±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5.2±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.1±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.7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6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WBC (10^9/L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4±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3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3±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6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4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4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LT (10^9/L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.3±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.8±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.2±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.4±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.9±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enn Classification*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9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enn Class A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7.1 (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.8 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.6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.1 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.6 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enn Class A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.2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5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.6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9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2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enn Class A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4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enn Class Ab&amp;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perative da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oot Operatio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Benta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.3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.0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.4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8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1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oot-spar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6.9 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.6 (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.1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.4 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.9 (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av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Wheat'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8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rch Operatio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5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R/FE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1.6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.1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.9 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.2 (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.4 (8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R/AB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.5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4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3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ABG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.4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.3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5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.8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8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4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scending-Iliac Bypass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8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1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3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7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peration Time (hour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±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lastRenderedPageBreak/>
              <w:t>CPB Time (min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.5±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.9±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6.9±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.6±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.2±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CA Time (min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3±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1±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9±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.5±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5±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CA Time&gt;22 min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.8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.1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6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4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D36983" w:rsidTr="00D36983">
        <w:trPr>
          <w:trHeight w:val="315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adir Temperature (</w:t>
            </w:r>
            <w:r>
              <w:rPr>
                <w:rFonts w:cs="Times New Roman" w:hint="eastAsia"/>
                <w:b/>
                <w:bCs/>
                <w:color w:val="000000"/>
              </w:rPr>
              <w:t>℃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.7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1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3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linical Outco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MO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.2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2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7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.9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4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7</w:t>
            </w:r>
          </w:p>
        </w:tc>
      </w:tr>
      <w:tr w:rsidR="00D36983" w:rsidTr="00D36983">
        <w:trPr>
          <w:trHeight w:val="30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59" w:firstLine="124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Operative Morta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.6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0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1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5</w:t>
            </w:r>
          </w:p>
        </w:tc>
      </w:tr>
      <w:tr w:rsidR="00D36983" w:rsidTr="00D36983">
        <w:trPr>
          <w:trHeight w:val="30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59" w:firstLine="124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trok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.0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4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3</w:t>
            </w:r>
          </w:p>
        </w:tc>
      </w:tr>
      <w:tr w:rsidR="00D36983" w:rsidTr="00D36983">
        <w:trPr>
          <w:trHeight w:val="30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59" w:firstLine="124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raplegi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5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1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</w:t>
            </w:r>
          </w:p>
        </w:tc>
      </w:tr>
      <w:tr w:rsidR="00D36983" w:rsidTr="00D36983">
        <w:trPr>
          <w:trHeight w:val="300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59" w:firstLine="124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RR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.1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.2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5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7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4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exploration for bleeding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1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7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6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racheotom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.0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1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2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ospital Stay (day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8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3±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5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6±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.6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&gt;17 days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.3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.4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7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4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9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14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CU Stay (day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7±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±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100" w:firstLine="210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&gt;6 days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.7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.1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.9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4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.3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Blood Loss (ml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5.7±4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4.3±6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2.6±4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8.2±3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2.4±4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n-Hospital Blood Product U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59" w:firstLine="124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BC (unit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5±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±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±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59" w:firstLine="124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lasma (ml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5.9±6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0.5±6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4.0±5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3.3±5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2.1±7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2</w:t>
            </w:r>
          </w:p>
        </w:tc>
      </w:tr>
      <w:tr w:rsidR="00D36983" w:rsidTr="00D36983">
        <w:trPr>
          <w:trHeight w:val="300"/>
        </w:trPr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360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D36983">
            <w:pPr>
              <w:ind w:firstLineChars="59" w:firstLine="124"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LT (unit, Mean±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±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±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±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±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±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36983" w:rsidRDefault="00D36983" w:rsidP="00751BD9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lt;0.001</w:t>
            </w:r>
          </w:p>
        </w:tc>
      </w:tr>
    </w:tbl>
    <w:p w:rsidR="00D36983" w:rsidRDefault="00D36983" w:rsidP="00D36983">
      <w:pPr>
        <w:ind w:leftChars="-472" w:left="-990" w:rightChars="-495" w:right="-1039" w:hanging="1"/>
        <w:rPr>
          <w:rFonts w:ascii="Times New Roman" w:hAnsi="Times New Roman" w:cs="Times New Roman"/>
          <w:sz w:val="24"/>
          <w:szCs w:val="24"/>
        </w:rPr>
      </w:pPr>
      <w:r w:rsidRPr="000D7FDB">
        <w:rPr>
          <w:rFonts w:ascii="Times New Roman" w:hAnsi="Times New Roman" w:cs="Times New Roman"/>
          <w:sz w:val="24"/>
          <w:szCs w:val="24"/>
        </w:rPr>
        <w:t>*Penn Classification: Penn Class Aa (No ischemia), Penn Class Ab (Localized ischemia), Penn Class Ac (Generalized ischemia/circulatory collapse), Penn Class Ab&amp;c (Combined ischemia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3481">
        <w:rPr>
          <w:rFonts w:ascii="Times New Roman" w:hAnsi="Times New Roman" w:cs="Times New Roman"/>
          <w:sz w:val="24"/>
          <w:szCs w:val="24"/>
        </w:rPr>
        <w:t xml:space="preserve">DHCA, deep hypothermic cardiac arrest; MHCA, moderate hypothermic cardiac arrest; </w:t>
      </w:r>
      <w:r w:rsidRPr="00713481">
        <w:rPr>
          <w:rFonts w:ascii="Times New Roman" w:hAnsi="Times New Roman" w:cs="Times New Roman"/>
          <w:color w:val="000000"/>
          <w:sz w:val="24"/>
          <w:szCs w:val="24"/>
        </w:rPr>
        <w:t xml:space="preserve">SD, standard deviation; BMI, body mass index; COPD, chronic obstructive pulmonary disease; AD, aortic disease; Hx, history; HB, hemoglobin; WBC, white blood cell; PLT, platelet; </w:t>
      </w:r>
      <w:r w:rsidRPr="00713481">
        <w:rPr>
          <w:rFonts w:ascii="Times New Roman" w:hAnsi="Times New Roman" w:cs="Times New Roman"/>
          <w:sz w:val="24"/>
          <w:szCs w:val="24"/>
        </w:rPr>
        <w:t>TAR, total arch replacement; FET, frozen elephant trunk; ABO, aortic balloon occlusion; CABG, coronary artery bypass graft; CPB, cardiopulmonary bypass; HCA, hypothermic cardiac arrest; CMO, composite major outcomes; CRRT, continuous renal replacement therapy; ICU, intensive care unit; IQR, interquartile range; RBC, red blood cell; PLT, platelet.</w:t>
      </w:r>
    </w:p>
    <w:p w:rsidR="003D611C" w:rsidRPr="00D36983" w:rsidRDefault="003D611C" w:rsidP="003D611C">
      <w:pPr>
        <w:ind w:leftChars="-472" w:left="-991" w:rightChars="-201" w:right="-422"/>
        <w:rPr>
          <w:rFonts w:ascii="Times New Roman" w:hAnsi="Times New Roman" w:cs="Times New Roman"/>
          <w:sz w:val="24"/>
          <w:szCs w:val="24"/>
        </w:rPr>
      </w:pPr>
    </w:p>
    <w:p w:rsidR="003D611C" w:rsidRPr="00713481" w:rsidRDefault="003D61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13481">
        <w:rPr>
          <w:rFonts w:ascii="Times New Roman" w:hAnsi="Times New Roman" w:cs="Times New Roman"/>
          <w:sz w:val="24"/>
          <w:szCs w:val="24"/>
        </w:rPr>
        <w:br w:type="page"/>
      </w:r>
    </w:p>
    <w:p w:rsidR="00B5424A" w:rsidRDefault="00046039" w:rsidP="00D36983">
      <w:pPr>
        <w:ind w:leftChars="-532" w:left="-1116" w:hanging="1"/>
        <w:jc w:val="center"/>
        <w:rPr>
          <w:rFonts w:ascii="Times New Roman" w:hAnsi="Times New Roman" w:cs="Times New Roman"/>
          <w:sz w:val="24"/>
          <w:szCs w:val="24"/>
        </w:rPr>
      </w:pPr>
      <w:r w:rsidRPr="0004603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920357"/>
            <wp:effectExtent l="0" t="0" r="2540" b="0"/>
            <wp:docPr id="4" name="图片 4" descr="C:\Users\lenovo\Desktop\Research2020\WJL_DHCAtemp\Submissions@\ATS\Figures\Supplemental Figure 2. Flow 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Research2020\WJL_DHCAtemp\Submissions@\ATS\Figures\Supplemental Figure 2. Flow char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20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24A" w:rsidRDefault="00B5424A" w:rsidP="00B5424A">
      <w:pPr>
        <w:ind w:leftChars="-532" w:left="-1116" w:hanging="1"/>
        <w:rPr>
          <w:rFonts w:ascii="Times New Roman" w:hAnsi="Times New Roman" w:cs="Times New Roman"/>
          <w:sz w:val="24"/>
          <w:szCs w:val="24"/>
        </w:rPr>
      </w:pPr>
      <w:r w:rsidRPr="0072171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817F7">
        <w:rPr>
          <w:rFonts w:ascii="Times New Roman" w:hAnsi="Times New Roman" w:cs="Times New Roman"/>
          <w:b/>
          <w:sz w:val="24"/>
          <w:szCs w:val="24"/>
        </w:rPr>
        <w:t>upplemental Figure 1</w:t>
      </w:r>
      <w:r>
        <w:rPr>
          <w:rFonts w:ascii="Times New Roman" w:hAnsi="Times New Roman" w:cs="Times New Roman"/>
          <w:sz w:val="24"/>
          <w:szCs w:val="24"/>
        </w:rPr>
        <w:t>. Flow chart of the study. TAAD, type A aortic dissection; DHCA, deep hypothermic cardiac arrest; MHCA, moderate hypothermic cardiac arrest; RCS, restricted cubic spline; CRRT, continuous renal replacement therapy.</w:t>
      </w:r>
    </w:p>
    <w:p w:rsidR="00B5424A" w:rsidRDefault="00B5424A" w:rsidP="00B542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5424A" w:rsidRDefault="00B5424A" w:rsidP="00B5424A">
      <w:pPr>
        <w:ind w:leftChars="-532" w:left="-1116" w:hanging="1"/>
        <w:jc w:val="center"/>
        <w:rPr>
          <w:rFonts w:ascii="Times New Roman" w:hAnsi="Times New Roman" w:cs="Times New Roman"/>
          <w:sz w:val="24"/>
          <w:szCs w:val="24"/>
        </w:rPr>
      </w:pPr>
      <w:r w:rsidRPr="0081788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DE4B7E" wp14:editId="6C031489">
            <wp:extent cx="5274310" cy="4395258"/>
            <wp:effectExtent l="0" t="0" r="2540" b="5715"/>
            <wp:docPr id="1" name="图片 1" descr="C:\Users\lenovo\Desktop\Research2020\WJL_DHCAtemp\Submissions@\JAMA surgery\Figure 1. Love plot for P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Research2020\WJL_DHCAtemp\Submissions@\JAMA surgery\Figure 1. Love plot for PSM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5F9" w:rsidRPr="00AD1642" w:rsidRDefault="00937BC8" w:rsidP="00AD1642">
      <w:pPr>
        <w:ind w:leftChars="-532" w:left="-1116"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="00B5424A" w:rsidRPr="00817886">
        <w:rPr>
          <w:rFonts w:ascii="Times New Roman" w:hAnsi="Times New Roman" w:cs="Times New Roman"/>
          <w:sz w:val="24"/>
          <w:szCs w:val="24"/>
        </w:rPr>
        <w:t>. Love plot for absolute standardized differences before (red line) and after (green line) propensity score matching comparing preoperative covariate values between DHCA and MHCA. PSM, propensity score matching; DHCA, deep hypothermic cardiac arrest; MHCA, moderate hypothermic cardiac arrest; BMI, body mass index; CAD, coronary artery disease; COPD, chronic obstructive pulmonary disease; MFS, Marfan syndrome; Hx, history; HB, hemoglobin; WBC, white blood cell; PLT, platelet.</w:t>
      </w:r>
      <w:bookmarkStart w:id="0" w:name="_GoBack"/>
      <w:bookmarkEnd w:id="0"/>
    </w:p>
    <w:p w:rsidR="00B5424A" w:rsidRPr="00B838B5" w:rsidRDefault="00B5424A" w:rsidP="00B542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D611C" w:rsidRPr="00B5424A" w:rsidRDefault="003D611C" w:rsidP="003D611C">
      <w:pPr>
        <w:ind w:leftChars="-295" w:left="-616" w:rightChars="-319" w:right="-670" w:hanging="3"/>
        <w:rPr>
          <w:rFonts w:ascii="Times New Roman" w:hAnsi="Times New Roman" w:cs="Times New Roman"/>
          <w:sz w:val="24"/>
          <w:szCs w:val="24"/>
        </w:rPr>
      </w:pPr>
    </w:p>
    <w:p w:rsidR="003D611C" w:rsidRPr="00713481" w:rsidRDefault="003D611C">
      <w:pPr>
        <w:rPr>
          <w:rFonts w:ascii="Times New Roman" w:hAnsi="Times New Roman" w:cs="Times New Roman"/>
          <w:sz w:val="24"/>
          <w:szCs w:val="24"/>
        </w:rPr>
      </w:pPr>
    </w:p>
    <w:p w:rsidR="00D90598" w:rsidRPr="00713481" w:rsidRDefault="00D90598">
      <w:pPr>
        <w:rPr>
          <w:rFonts w:ascii="Times New Roman" w:hAnsi="Times New Roman" w:cs="Times New Roman"/>
          <w:sz w:val="24"/>
          <w:szCs w:val="24"/>
        </w:rPr>
      </w:pPr>
    </w:p>
    <w:sectPr w:rsidR="00D90598" w:rsidRPr="00713481" w:rsidSect="003D6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693D" w:rsidRDefault="00FA693D" w:rsidP="000D7FDB">
      <w:r>
        <w:separator/>
      </w:r>
    </w:p>
  </w:endnote>
  <w:endnote w:type="continuationSeparator" w:id="0">
    <w:p w:rsidR="00FA693D" w:rsidRDefault="00FA693D" w:rsidP="000D7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693D" w:rsidRDefault="00FA693D" w:rsidP="000D7FDB">
      <w:r>
        <w:separator/>
      </w:r>
    </w:p>
  </w:footnote>
  <w:footnote w:type="continuationSeparator" w:id="0">
    <w:p w:rsidR="00FA693D" w:rsidRDefault="00FA693D" w:rsidP="000D7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147"/>
    <w:rsid w:val="0000618A"/>
    <w:rsid w:val="00046039"/>
    <w:rsid w:val="00071404"/>
    <w:rsid w:val="000D7FDB"/>
    <w:rsid w:val="00191147"/>
    <w:rsid w:val="00205F9A"/>
    <w:rsid w:val="00220223"/>
    <w:rsid w:val="002504DF"/>
    <w:rsid w:val="00294A5E"/>
    <w:rsid w:val="003203C4"/>
    <w:rsid w:val="003D09F7"/>
    <w:rsid w:val="003D611C"/>
    <w:rsid w:val="00432C53"/>
    <w:rsid w:val="0053321C"/>
    <w:rsid w:val="005F55F9"/>
    <w:rsid w:val="00626FE0"/>
    <w:rsid w:val="006817F7"/>
    <w:rsid w:val="00713481"/>
    <w:rsid w:val="00817886"/>
    <w:rsid w:val="00857E20"/>
    <w:rsid w:val="00937BC8"/>
    <w:rsid w:val="00993981"/>
    <w:rsid w:val="00995DC3"/>
    <w:rsid w:val="00A15AC8"/>
    <w:rsid w:val="00A77713"/>
    <w:rsid w:val="00AD1642"/>
    <w:rsid w:val="00B3675D"/>
    <w:rsid w:val="00B5424A"/>
    <w:rsid w:val="00B6541E"/>
    <w:rsid w:val="00CA507D"/>
    <w:rsid w:val="00D36983"/>
    <w:rsid w:val="00D90598"/>
    <w:rsid w:val="00D93CE1"/>
    <w:rsid w:val="00EE3B8E"/>
    <w:rsid w:val="00FA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79B3B"/>
  <w15:chartTrackingRefBased/>
  <w15:docId w15:val="{78EA023D-AE13-40EE-ABE7-467AC5827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F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F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DDE82-8578-4EFE-9870-0493935C3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1605</Words>
  <Characters>9152</Characters>
  <Application>Microsoft Office Word</Application>
  <DocSecurity>0</DocSecurity>
  <Lines>76</Lines>
  <Paragraphs>21</Paragraphs>
  <ScaleCrop>false</ScaleCrop>
  <Company/>
  <LinksUpToDate>false</LinksUpToDate>
  <CharactersWithSpaces>10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nlin</dc:creator>
  <cp:keywords/>
  <dc:description/>
  <cp:lastModifiedBy>Wu Jinlin</cp:lastModifiedBy>
  <cp:revision>17</cp:revision>
  <dcterms:created xsi:type="dcterms:W3CDTF">2020-06-26T09:43:00Z</dcterms:created>
  <dcterms:modified xsi:type="dcterms:W3CDTF">2021-03-28T06:24:00Z</dcterms:modified>
</cp:coreProperties>
</file>